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5DB" w:rsidRDefault="00E445DB" w:rsidP="00E445DB">
      <w:pPr>
        <w:rPr>
          <w:noProof/>
        </w:rPr>
      </w:pPr>
      <w:r>
        <w:rPr>
          <w:szCs w:val="20"/>
        </w:rPr>
        <w:t>Supplementary Table 3</w:t>
      </w:r>
      <w:r w:rsidRPr="00DD6899">
        <w:rPr>
          <w:szCs w:val="20"/>
        </w:rPr>
        <w:t xml:space="preserve">. </w:t>
      </w:r>
      <w:r>
        <w:rPr>
          <w:szCs w:val="20"/>
        </w:rPr>
        <w:t xml:space="preserve">Somatic variants detected in </w:t>
      </w:r>
      <w:r>
        <w:rPr>
          <w:szCs w:val="20"/>
        </w:rPr>
        <w:t>baseline</w:t>
      </w:r>
      <w:r>
        <w:rPr>
          <w:szCs w:val="20"/>
        </w:rPr>
        <w:t xml:space="preserve"> plasma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280"/>
        <w:gridCol w:w="1280"/>
      </w:tblGrid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pPr>
              <w:rPr>
                <w:b/>
                <w:bCs/>
              </w:rPr>
            </w:pPr>
            <w:r w:rsidRPr="00E445DB">
              <w:rPr>
                <w:b/>
                <w:bCs/>
              </w:rPr>
              <w:t>Gene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>
            <w:pPr>
              <w:rPr>
                <w:b/>
                <w:bCs/>
              </w:rPr>
            </w:pPr>
            <w:r w:rsidRPr="00E445DB">
              <w:rPr>
                <w:b/>
                <w:bCs/>
              </w:rPr>
              <w:t>Frequency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pPr>
              <w:rPr>
                <w:b/>
                <w:bCs/>
              </w:rPr>
            </w:pPr>
            <w:r w:rsidRPr="00E445DB">
              <w:rPr>
                <w:b/>
                <w:bCs/>
              </w:rPr>
              <w:t>Count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P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4313725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RAS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2941176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PAP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2941176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LRRTM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764705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9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SMD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568627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8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MET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568627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8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BRCA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37254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7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BRCA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37254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7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RET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37254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7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APC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176470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6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EGFR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176470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6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EAP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176470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6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LRRC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176470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6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ZFPM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1176470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6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BCHE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BRAF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HRM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CAF12L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ERBB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FAM135B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FBXL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TR1E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LPPR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AV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LITRK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LITRK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USP2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ZNF52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980392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5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CAF4L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IT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LRRTM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2RY10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DZRN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OM121L1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LC8A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LITRK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RIM58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784313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4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ALK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lastRenderedPageBreak/>
              <w:t>DCAF12L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EPHA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PR13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CN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IAA121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LRFN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MKRN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LRP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DGFRA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GK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ROS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TK1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MEM200A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RPS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588235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3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ADAMTS1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ASTN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6orf118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DH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PXCR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CLK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EYS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FAM71B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RIK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RM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TR2C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CNB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PRP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LRP1B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MUR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CDH1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KHD1L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HSD7A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ZIC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ZIC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392156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2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ASTN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AVPR1A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ACNA1E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DH1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DH18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lastRenderedPageBreak/>
              <w:t>CDH8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DKN2A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NTN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NTNAP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SMD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CTNNB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CSTAMP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DI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OCK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DSC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EPHA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FAT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FCRL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FOXG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JA8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RIN3B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RM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GRM8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CRTR2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S3ST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S3ST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HTR1A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IFI1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CNA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KCNJ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MMP16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EUROD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R0B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RAS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NRXN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DYN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PIK3CG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RFX5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EMA5B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LC18A3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OX9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SPTA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IAM1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NN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t>TNR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  <w:tr w:rsidR="00E445DB" w:rsidRPr="00E445DB" w:rsidTr="00E445DB">
        <w:trPr>
          <w:trHeight w:val="310"/>
        </w:trPr>
        <w:tc>
          <w:tcPr>
            <w:tcW w:w="1280" w:type="dxa"/>
            <w:noWrap/>
            <w:hideMark/>
          </w:tcPr>
          <w:p w:rsidR="00E445DB" w:rsidRPr="00E445DB" w:rsidRDefault="00E445DB">
            <w:r w:rsidRPr="00E445DB">
              <w:lastRenderedPageBreak/>
              <w:t>WBSCR17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0.01960784</w:t>
            </w:r>
          </w:p>
        </w:tc>
        <w:tc>
          <w:tcPr>
            <w:tcW w:w="1280" w:type="dxa"/>
            <w:noWrap/>
            <w:hideMark/>
          </w:tcPr>
          <w:p w:rsidR="00E445DB" w:rsidRPr="00E445DB" w:rsidRDefault="00E445DB" w:rsidP="00E445DB">
            <w:r w:rsidRPr="00E445DB">
              <w:t>1</w:t>
            </w:r>
          </w:p>
        </w:tc>
      </w:tr>
    </w:tbl>
    <w:p w:rsidR="00AB0F31" w:rsidRDefault="00AB0F31">
      <w:bookmarkStart w:id="0" w:name="_GoBack"/>
      <w:bookmarkEnd w:id="0"/>
    </w:p>
    <w:sectPr w:rsidR="00AB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5DB"/>
    <w:rsid w:val="00AB0F31"/>
    <w:rsid w:val="00E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308A1"/>
  <w15:chartTrackingRefBased/>
  <w15:docId w15:val="{39D0B575-BD36-4973-904B-85CF4C754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5D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John {DMSM~Pleasanton}</dc:creator>
  <cp:keywords/>
  <dc:description/>
  <cp:lastModifiedBy>Jiang, John {DMSM~Pleasanton}</cp:lastModifiedBy>
  <cp:revision>1</cp:revision>
  <dcterms:created xsi:type="dcterms:W3CDTF">2020-05-24T00:19:00Z</dcterms:created>
  <dcterms:modified xsi:type="dcterms:W3CDTF">2020-05-24T00:23:00Z</dcterms:modified>
</cp:coreProperties>
</file>